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Times New Roman Bold Italic" w:hAnsi="Times New Roman;Times New Roman Bold Italic" w:cs="Times New Roman;Times New Roman Bold Italic"/>
        </w:rPr>
      </w:pPr>
      <w:r>
        <w:rPr>
          <w:rFonts w:cs="Times New Roman;Times New Roman Bold Italic" w:ascii="Times New Roman;Times New Roman Bold Italic" w:hAnsi="Times New Roman;Times New Roman Bold Italic"/>
          <w:szCs w:val="21"/>
          <w:lang w:val="en-US" w:eastAsia="en-US"/>
        </w:rPr>
        <w:drawing>
          <wp:inline distT="0" distB="0" distL="0" distR="0">
            <wp:extent cx="5268595" cy="562165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4" t="-4" r="-4" b="-4"/>
                    <a:stretch>
                      <a:fillRect/>
                    </a:stretch>
                  </pic:blipFill>
                  <pic:spPr bwMode="auto">
                    <a:xfrm>
                      <a:off x="0" y="0"/>
                      <a:ext cx="5268595" cy="5621655"/>
                    </a:xfrm>
                    <a:prstGeom prst="rect">
                      <a:avLst/>
                    </a:prstGeom>
                  </pic:spPr>
                </pic:pic>
              </a:graphicData>
            </a:graphic>
          </wp:inline>
        </w:drawing>
      </w:r>
      <w:r>
        <w:rPr>
          <w:rFonts w:cs="Times New Roman;Times New Roman Bold Italic" w:ascii="Times New Roman;Times New Roman Bold Italic" w:hAnsi="Times New Roman;Times New Roman Bold Italic"/>
          <w:szCs w:val="21"/>
        </w:rPr>
        <w:t xml:space="preserve">Additional file </w:t>
      </w:r>
      <w:r>
        <w:rPr>
          <w:rFonts w:cs="Times New Roman;Times New Roman Bold Italic" w:ascii="Times New Roman;Times New Roman Bold Italic" w:hAnsi="Times New Roman;Times New Roman Bold Italic"/>
          <w:szCs w:val="21"/>
        </w:rPr>
        <w:t>2</w:t>
      </w:r>
      <w:r>
        <w:rPr>
          <w:rFonts w:ascii="Times New Roman;Times New Roman Bold Italic" w:hAnsi="Times New Roman;Times New Roman Bold Italic" w:cs="Times New Roman;Times New Roman Bold Italic"/>
          <w:szCs w:val="21"/>
        </w:rPr>
        <w:t>：</w:t>
      </w:r>
      <w:r>
        <w:rPr>
          <w:rFonts w:cs="Times New Roman;Times New Roman Bold Italic" w:ascii="Times New Roman;Times New Roman Bold Italic" w:hAnsi="Times New Roman;Times New Roman Bold Italic"/>
        </w:rPr>
        <w:t xml:space="preserve">Phylogenetic tree of individual </w:t>
      </w:r>
      <w:r>
        <w:rPr>
          <w:rFonts w:cs="Times New Roman;Times New Roman Bold Italic" w:ascii="Times New Roman;Times New Roman Bold Italic" w:hAnsi="Times New Roman;Times New Roman Bold Italic"/>
          <w:i/>
        </w:rPr>
        <w:t>Flaveria</w:t>
      </w:r>
      <w:r>
        <w:rPr>
          <w:rFonts w:cs="Times New Roman;Times New Roman Bold Italic" w:ascii="Times New Roman;Times New Roman Bold Italic" w:hAnsi="Times New Roman;Times New Roman Bold Italic"/>
        </w:rPr>
        <w:t xml:space="preserve"> sample based on </w:t>
      </w:r>
      <w:r>
        <w:rPr>
          <w:rFonts w:cs="Times New Roman;Times New Roman Bold Italic" w:ascii="Times New Roman;Times New Roman Bold Italic" w:hAnsi="Times New Roman;Times New Roman Bold Italic"/>
          <w:i/>
        </w:rPr>
        <w:t>m-</w:t>
      </w:r>
      <w:r>
        <w:rPr>
          <w:rFonts w:cs="Times New Roman;Times New Roman Bold Italic" w:ascii="Times New Roman;Times New Roman Bold Italic" w:hAnsi="Times New Roman;Times New Roman Bold Italic"/>
        </w:rPr>
        <w:t>CDS</w:t>
      </w:r>
    </w:p>
    <w:p>
      <w:pPr>
        <w:pStyle w:val="Normal"/>
        <w:rPr>
          <w:rFonts w:ascii="Times New Roman;Times New Roman Bold Italic" w:hAnsi="Times New Roman;Times New Roman Bold Italic" w:cs="Times New Roman;Times New Roman Bold Italic"/>
        </w:rPr>
      </w:pPr>
      <w:r>
        <w:rPr>
          <w:rFonts w:cs="Times New Roman;Times New Roman Bold Italic" w:ascii="Times New Roman;Times New Roman Bold Italic" w:hAnsi="Times New Roman;Times New Roman Bold Italic"/>
        </w:rPr>
        <w:t xml:space="preserve">The </w:t>
      </w:r>
      <w:r>
        <w:rPr>
          <w:rFonts w:cs="Times New Roman;Times New Roman Bold Italic" w:ascii="Times New Roman;Times New Roman Bold Italic" w:hAnsi="Times New Roman;Times New Roman Bold Italic"/>
          <w:i/>
        </w:rPr>
        <w:t>m</w:t>
      </w:r>
      <w:r>
        <w:rPr>
          <w:rFonts w:cs="Times New Roman;Times New Roman Bold Italic" w:ascii="Times New Roman;Times New Roman Bold Italic" w:hAnsi="Times New Roman;Times New Roman Bold Italic"/>
        </w:rPr>
        <w:t xml:space="preserve">-CDS of </w:t>
      </w:r>
      <w:r>
        <w:rPr>
          <w:rFonts w:cs="Times New Roman;Times New Roman Bold Italic" w:ascii="Times New Roman;Times New Roman Bold Italic" w:hAnsi="Times New Roman;Times New Roman Bold Italic"/>
          <w:i/>
        </w:rPr>
        <w:t>A. thaliana</w:t>
      </w:r>
      <w:r>
        <w:rPr>
          <w:rFonts w:cs="Times New Roman;Times New Roman Bold Italic" w:ascii="Times New Roman;Times New Roman Bold Italic" w:hAnsi="Times New Roman;Times New Roman Bold Italic"/>
        </w:rPr>
        <w:t xml:space="preserve"> that comprised only singleton genes was used as mapping reference to construct consensus sequence (CS) matrix according to Figure 1. A CS matrix with 315,342 sites from 2,183 genes was used to infer phylogenetic relationships based on both Bayesian and ML using GTR+GAMMA+I model of sequence substitution and variation. Bayesian tree and ML tree showed consistent topology. The numbers besides each node were posterior probability inferred from 1000,000 generations (up) and bootstrap score (down) from 500 bootstrap sampling. (</w:t>
      </w:r>
      <w:r>
        <w:rPr>
          <w:rFonts w:cs="Times New Roman;Times New Roman Bold Italic" w:ascii="Times New Roman;Times New Roman Bold Italic" w:hAnsi="Times New Roman;Times New Roman Bold Italic"/>
          <w:vertAlign w:val="superscript"/>
        </w:rPr>
        <w:t>#</w:t>
      </w:r>
      <w:r>
        <w:rPr>
          <w:rFonts w:cs="Times New Roman;Times New Roman Bold Italic" w:ascii="Times New Roman;Times New Roman Bold Italic" w:hAnsi="Times New Roman;Times New Roman Bold Italic"/>
        </w:rPr>
        <w:t>/shoot</w:t>
      </w:r>
      <w:r>
        <w:rPr>
          <w:rFonts w:cs="Times New Roman;Times New Roman Bold Italic" w:ascii="Times New Roman;Times New Roman Bold Italic" w:hAnsi="Times New Roman;Times New Roman Bold Italic"/>
          <w:vertAlign w:val="superscript"/>
        </w:rPr>
        <w:t>#</w:t>
      </w:r>
      <w:r>
        <w:rPr>
          <w:rFonts w:cs="Times New Roman;Times New Roman Bold Italic" w:ascii="Times New Roman;Times New Roman Bold Italic" w:hAnsi="Times New Roman;Times New Roman Bold Italic"/>
        </w:rPr>
        <w:t>/root</w:t>
      </w:r>
      <w:r>
        <w:rPr>
          <w:rFonts w:cs="Times New Roman;Times New Roman Bold Italic" w:ascii="Times New Roman;Times New Roman Bold Italic" w:hAnsi="Times New Roman;Times New Roman Bold Italic"/>
          <w:vertAlign w:val="superscript"/>
        </w:rPr>
        <w:t>#</w:t>
      </w:r>
      <w:r>
        <w:rPr>
          <w:rFonts w:cs="Times New Roman;Times New Roman Bold Italic" w:ascii="Times New Roman;Times New Roman Bold Italic" w:hAnsi="Times New Roman;Times New Roman Bold Italic"/>
        </w:rPr>
        <w:t xml:space="preserve">/: leaf/shoot/root sample from HHU, j/m: juvenile/mature leaf sample from 1KP. </w:t>
      </w:r>
      <w:r>
        <w:rPr>
          <w:rFonts w:cs="Times New Roman;Times New Roman Bold Italic" w:ascii="Times New Roman;Times New Roman Bold Italic" w:hAnsi="Times New Roman;Times New Roman Bold Italic"/>
          <w:i/>
        </w:rPr>
        <w:t>m-CDS</w:t>
      </w:r>
      <w:r>
        <w:rPr>
          <w:rFonts w:cs="Times New Roman;Times New Roman Bold Italic" w:ascii="Times New Roman;Times New Roman Bold Italic" w:hAnsi="Times New Roman;Times New Roman Bold Italic"/>
        </w:rPr>
        <w:t>: reference contains the longest gene for each paralog family</w:t>
      </w:r>
      <w:r>
        <w:rPr>
          <w:rFonts w:cs="Times New Roman;Times New Roman Bold Italic" w:ascii="Times New Roman;Times New Roman Bold Italic" w:hAnsi="Times New Roman;Times New Roman Bold Italic"/>
          <w:i/>
        </w:rPr>
        <w:t>.</w:t>
      </w:r>
      <w:r>
        <w:rPr>
          <w:rFonts w:cs="Times New Roman;Times New Roman Bold Italic" w:ascii="Times New Roman;Times New Roman Bold Italic" w:hAnsi="Times New Roman;Times New Roman Bold Italic"/>
        </w:rPr>
        <w:t>)</w:t>
      </w:r>
      <w:r>
        <w:br w:type="page"/>
      </w:r>
    </w:p>
    <w:p>
      <w:pPr>
        <w:pStyle w:val="Normal"/>
        <w:rPr>
          <w:rFonts w:ascii="Times New Roman;Times New Roman Bold Italic" w:hAnsi="Times New Roman;Times New Roman Bold Italic" w:cs="Times New Roman;Times New Roman Bold Italic"/>
        </w:rPr>
      </w:pPr>
      <w:r>
        <w:rPr>
          <w:rFonts w:cs="Times New Roman;Times New Roman Bold Italic" w:ascii="Times New Roman;Times New Roman Bold Italic" w:hAnsi="Times New Roman;Times New Roman Bold Italic"/>
        </w:rPr>
      </w:r>
    </w:p>
    <w:p>
      <w:pPr>
        <w:pStyle w:val="Normal"/>
        <w:spacing w:before="0" w:after="200"/>
        <w:rPr>
          <w:rFonts w:ascii="Times New Roman;Times New Roman Bold Italic" w:hAnsi="Times New Roman;Times New Roman Bold Italic" w:cs="Times New Roman;Times New Roman Bold Italic"/>
        </w:rPr>
      </w:pPr>
      <w:r>
        <w:rPr>
          <w:rFonts w:cs="Times New Roman;Times New Roman Bold Italic" w:ascii="Times New Roman;Times New Roman Bold Italic" w:hAnsi="Times New Roman;Times New Roman Bold Italic"/>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w:altName w:val="Times New Roman Bold Italic"/>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Times New Roman Bold Italic"/>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09:50:00Z</dcterms:created>
  <dc:creator>mvillaflores</dc:creator>
  <dc:description/>
  <cp:keywords/>
  <dc:language>en-US</dc:language>
  <cp:lastModifiedBy>mvillaflores</cp:lastModifiedBy>
  <dcterms:modified xsi:type="dcterms:W3CDTF">2015-06-02T09:50:00Z</dcterms:modified>
  <cp:revision>1</cp:revision>
  <dc:subject/>
  <dc:title/>
</cp:coreProperties>
</file>